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722CE" w:rsidR="00CD6622" w:rsidP="00CD6622" w:rsidRDefault="00CD6622" w14:paraId="4B12D5A6" w14:textId="77777777">
      <w:pPr>
        <w:rPr>
          <w:i/>
          <w:iCs/>
          <w:lang w:val="en-GB"/>
        </w:rPr>
      </w:pPr>
      <w:r w:rsidRPr="00D722CE">
        <w:rPr>
          <w:b/>
          <w:bCs/>
          <w:i/>
          <w:iCs/>
        </w:rPr>
        <w:t>Table S</w:t>
      </w:r>
      <w:r w:rsidRPr="00D722CE">
        <w:rPr>
          <w:b/>
          <w:bCs/>
          <w:i/>
          <w:iCs/>
        </w:rPr>
        <w:fldChar w:fldCharType="begin"/>
      </w:r>
      <w:r w:rsidRPr="00D722CE">
        <w:rPr>
          <w:b/>
          <w:bCs/>
          <w:i/>
          <w:iCs/>
        </w:rPr>
        <w:instrText xml:space="preserve"> SEQ Suppl.Table \* ARABIC </w:instrText>
      </w:r>
      <w:r w:rsidRPr="00D722CE">
        <w:rPr>
          <w:b/>
          <w:bCs/>
          <w:i/>
          <w:iCs/>
        </w:rPr>
        <w:fldChar w:fldCharType="separate"/>
      </w:r>
      <w:r w:rsidRPr="00D722CE">
        <w:rPr>
          <w:b/>
          <w:bCs/>
          <w:i/>
          <w:iCs/>
        </w:rPr>
        <w:t>2</w:t>
      </w:r>
      <w:r w:rsidRPr="00D722CE">
        <w:fldChar w:fldCharType="end"/>
      </w:r>
      <w:r w:rsidRPr="00D722CE">
        <w:rPr>
          <w:i/>
          <w:iCs/>
        </w:rPr>
        <w:t xml:space="preserve"> Countries by geographical region according to standard country or area codes for statistical use by the UN (M49)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980"/>
        <w:gridCol w:w="1646"/>
        <w:gridCol w:w="1812"/>
        <w:gridCol w:w="1928"/>
        <w:gridCol w:w="1696"/>
      </w:tblGrid>
      <w:tr w:rsidRPr="00D722CE" w:rsidR="00CD6622" w:rsidTr="00FB3F4C" w14:paraId="3DDF82C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right w:val="single" w:color="999999" w:themeColor="text1" w:themeTint="66" w:sz="4" w:space="0"/>
            </w:tcBorders>
            <w:vAlign w:val="center"/>
            <w:hideMark/>
          </w:tcPr>
          <w:p w:rsidRPr="00D722CE" w:rsidR="00CD6622" w:rsidP="00EA6767" w:rsidRDefault="00CD6622" w14:paraId="2C9B0EDC" w14:textId="77777777">
            <w:r w:rsidRPr="00D722CE">
              <w:t>Northern Europe</w:t>
            </w:r>
          </w:p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right w:val="single" w:color="999999" w:themeColor="text1" w:themeTint="66" w:sz="4" w:space="0"/>
            </w:tcBorders>
            <w:vAlign w:val="center"/>
            <w:hideMark/>
          </w:tcPr>
          <w:p w:rsidRPr="00D722CE" w:rsidR="00CD6622" w:rsidP="00EA6767" w:rsidRDefault="00CD6622" w14:paraId="5395CEF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Western Europe</w:t>
            </w: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right w:val="single" w:color="999999" w:themeColor="text1" w:themeTint="66" w:sz="4" w:space="0"/>
            </w:tcBorders>
            <w:vAlign w:val="center"/>
            <w:hideMark/>
          </w:tcPr>
          <w:p w:rsidRPr="00D722CE" w:rsidR="00CD6622" w:rsidP="00EA6767" w:rsidRDefault="00CD6622" w14:paraId="3531805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Eastern Europe</w:t>
            </w: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right w:val="single" w:color="999999" w:themeColor="text1" w:themeTint="66" w:sz="4" w:space="0"/>
            </w:tcBorders>
            <w:vAlign w:val="center"/>
            <w:hideMark/>
          </w:tcPr>
          <w:p w:rsidRPr="00D722CE" w:rsidR="00CD6622" w:rsidP="00EA6767" w:rsidRDefault="00CD6622" w14:paraId="4714922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Southern Europe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right w:val="single" w:color="999999" w:themeColor="text1" w:themeTint="66" w:sz="4" w:space="0"/>
            </w:tcBorders>
            <w:vAlign w:val="center"/>
            <w:hideMark/>
          </w:tcPr>
          <w:p w:rsidRPr="00D722CE" w:rsidR="00CD6622" w:rsidP="00EA6767" w:rsidRDefault="00CD6622" w14:paraId="7B38674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Western Asia</w:t>
            </w:r>
          </w:p>
        </w:tc>
      </w:tr>
      <w:tr w:rsidRPr="00D722CE" w:rsidR="00CD6622" w:rsidTr="00FB3F4C" w14:paraId="41815DC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44AB6" w:rsidR="00CD6622" w:rsidP="00EA6767" w:rsidRDefault="00CD6622" w14:paraId="42A83680" w14:textId="77777777">
            <w:pPr>
              <w:rPr>
                <w:b w:val="0"/>
                <w:bCs w:val="0"/>
              </w:rPr>
            </w:pPr>
            <w:r w:rsidRPr="00D44AB6">
              <w:rPr>
                <w:b w:val="0"/>
                <w:bCs w:val="0"/>
              </w:rPr>
              <w:t>Denmark</w:t>
            </w:r>
          </w:p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4A3FA7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Austria</w:t>
            </w: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06FCC7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Belarus</w:t>
            </w: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2A8BEE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Albania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555BE5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Armenia</w:t>
            </w:r>
          </w:p>
        </w:tc>
      </w:tr>
      <w:tr w:rsidRPr="00D722CE" w:rsidR="00CD6622" w:rsidTr="00FB3F4C" w14:paraId="5F7FEC9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44AB6" w:rsidR="00CD6622" w:rsidP="00EA6767" w:rsidRDefault="00CD6622" w14:paraId="1AF7B785" w14:textId="77777777">
            <w:pPr>
              <w:rPr>
                <w:b w:val="0"/>
                <w:bCs w:val="0"/>
              </w:rPr>
            </w:pPr>
            <w:r w:rsidRPr="00D44AB6">
              <w:rPr>
                <w:b w:val="0"/>
                <w:bCs w:val="0"/>
              </w:rPr>
              <w:t>Estonia</w:t>
            </w:r>
          </w:p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2C4838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Belgium</w:t>
            </w: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69AA19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Bulgaria</w:t>
            </w: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3DA8A8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Bosnia and Herzegovina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0A64FE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Azerbaijan</w:t>
            </w:r>
          </w:p>
        </w:tc>
      </w:tr>
      <w:tr w:rsidRPr="00D722CE" w:rsidR="00CD6622" w:rsidTr="00FB3F4C" w14:paraId="3017165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44AB6" w:rsidR="00CD6622" w:rsidP="00EA6767" w:rsidRDefault="00CD6622" w14:paraId="49A4216A" w14:textId="77777777">
            <w:pPr>
              <w:rPr>
                <w:b w:val="0"/>
                <w:bCs w:val="0"/>
              </w:rPr>
            </w:pPr>
            <w:r w:rsidRPr="00D44AB6">
              <w:rPr>
                <w:b w:val="0"/>
                <w:bCs w:val="0"/>
              </w:rPr>
              <w:t>Finland</w:t>
            </w:r>
          </w:p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38A2C1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France</w:t>
            </w: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56D56F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Czech Republic</w:t>
            </w: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552A63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Croatia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5637A7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Cyprus</w:t>
            </w:r>
          </w:p>
        </w:tc>
      </w:tr>
      <w:tr w:rsidRPr="00D722CE" w:rsidR="00CD6622" w:rsidTr="00FB3F4C" w14:paraId="1E08A94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44AB6" w:rsidR="00CD6622" w:rsidP="00EA6767" w:rsidRDefault="00CD6622" w14:paraId="00C1D3C4" w14:textId="77777777">
            <w:pPr>
              <w:rPr>
                <w:b w:val="0"/>
                <w:bCs w:val="0"/>
              </w:rPr>
            </w:pPr>
            <w:r w:rsidRPr="00D44AB6">
              <w:rPr>
                <w:b w:val="0"/>
                <w:bCs w:val="0"/>
              </w:rPr>
              <w:t>Iceland</w:t>
            </w:r>
          </w:p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26E5C1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Germany</w:t>
            </w: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574A6B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Hungary</w:t>
            </w: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5D15EE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Greece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2D5B2E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Israel</w:t>
            </w:r>
          </w:p>
        </w:tc>
      </w:tr>
      <w:tr w:rsidRPr="00D722CE" w:rsidR="00CD6622" w:rsidTr="00FB3F4C" w14:paraId="6878563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44AB6" w:rsidR="00CD6622" w:rsidP="00EA6767" w:rsidRDefault="00CD6622" w14:paraId="4D520212" w14:textId="77777777">
            <w:pPr>
              <w:rPr>
                <w:b w:val="0"/>
                <w:bCs w:val="0"/>
              </w:rPr>
            </w:pPr>
            <w:r w:rsidRPr="00D44AB6">
              <w:rPr>
                <w:b w:val="0"/>
                <w:bCs w:val="0"/>
              </w:rPr>
              <w:t>Ireland</w:t>
            </w:r>
          </w:p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5E2656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Luxembourg</w:t>
            </w: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7FC26D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Moldova</w:t>
            </w: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60F949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Italy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56752E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Türkiye</w:t>
            </w:r>
          </w:p>
        </w:tc>
      </w:tr>
      <w:tr w:rsidRPr="00D722CE" w:rsidR="00CD6622" w:rsidTr="00FB3F4C" w14:paraId="62EAEBE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44AB6" w:rsidR="00CD6622" w:rsidP="00EA6767" w:rsidRDefault="00CD6622" w14:paraId="6B91A50C" w14:textId="77777777">
            <w:pPr>
              <w:rPr>
                <w:b w:val="0"/>
                <w:bCs w:val="0"/>
              </w:rPr>
            </w:pPr>
            <w:r w:rsidRPr="00D44AB6">
              <w:rPr>
                <w:b w:val="0"/>
                <w:bCs w:val="0"/>
              </w:rPr>
              <w:t>Lithuania</w:t>
            </w:r>
          </w:p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4D75A8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Netherlands</w:t>
            </w: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35C893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Poland</w:t>
            </w: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6AD2A3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Malta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2DE5C6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Pr="00D722CE" w:rsidR="00CD6622" w:rsidTr="00FB3F4C" w14:paraId="096CA25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44AB6" w:rsidR="00CD6622" w:rsidP="00EA6767" w:rsidRDefault="00CD6622" w14:paraId="69691CAA" w14:textId="77777777">
            <w:pPr>
              <w:rPr>
                <w:b w:val="0"/>
                <w:bCs w:val="0"/>
              </w:rPr>
            </w:pPr>
            <w:r w:rsidRPr="00D44AB6">
              <w:rPr>
                <w:b w:val="0"/>
                <w:bCs w:val="0"/>
              </w:rPr>
              <w:t>Norway</w:t>
            </w:r>
          </w:p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007D89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Switzerland</w:t>
            </w: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6B1051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Romania</w:t>
            </w: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6C074A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Montenegro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6EC4A7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Pr="00D722CE" w:rsidR="00CD6622" w:rsidTr="00FB3F4C" w14:paraId="3E85769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44AB6" w:rsidR="00CD6622" w:rsidP="00EA6767" w:rsidRDefault="00CD6622" w14:paraId="279CEE4D" w14:textId="77777777">
            <w:pPr>
              <w:rPr>
                <w:b w:val="0"/>
                <w:bCs w:val="0"/>
              </w:rPr>
            </w:pPr>
            <w:r w:rsidRPr="00D44AB6">
              <w:rPr>
                <w:b w:val="0"/>
                <w:bCs w:val="0"/>
              </w:rPr>
              <w:t>Sweden</w:t>
            </w:r>
          </w:p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4A6EBBC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152626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Slovakia</w:t>
            </w: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739043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North Macedonia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00685B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Pr="00D722CE" w:rsidR="00CD6622" w:rsidTr="00FB3F4C" w14:paraId="2CA2ECB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44AB6" w:rsidR="00CD6622" w:rsidP="00EA6767" w:rsidRDefault="00CD6622" w14:paraId="21246CF5" w14:textId="77777777">
            <w:pPr>
              <w:rPr>
                <w:b w:val="0"/>
                <w:bCs w:val="0"/>
              </w:rPr>
            </w:pPr>
            <w:r w:rsidRPr="00D44AB6">
              <w:rPr>
                <w:b w:val="0"/>
                <w:bCs w:val="0"/>
              </w:rPr>
              <w:t>United Kingdom</w:t>
            </w:r>
          </w:p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0D74C7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542594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Ukraine</w:t>
            </w: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40C58D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Portugal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75D94E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Pr="00D722CE" w:rsidR="00CD6622" w:rsidTr="00FB3F4C" w14:paraId="149E262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015EF93A" w14:textId="77777777"/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338BDF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17F778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0BC6F5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Serbia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6ABDF6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Pr="00D722CE" w:rsidR="00CD6622" w:rsidTr="00FB3F4C" w14:paraId="24C4735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122A56E0" w14:textId="77777777"/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7D5385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083172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6C014C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Slovenia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08D9C0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Pr="00D722CE" w:rsidR="00CD6622" w:rsidTr="00FB3F4C" w14:paraId="3B8436C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1F8AD363" w14:textId="77777777"/>
        </w:tc>
        <w:tc>
          <w:tcPr>
            <w:tcW w:w="908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2BDC48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0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3CD8C7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  <w:hideMark/>
          </w:tcPr>
          <w:p w:rsidRPr="00D722CE" w:rsidR="00CD6622" w:rsidP="00EA6767" w:rsidRDefault="00CD6622" w14:paraId="635A33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2CE">
              <w:t>Spain</w:t>
            </w:r>
          </w:p>
        </w:tc>
        <w:tc>
          <w:tcPr>
            <w:tcW w:w="936" w:type="pct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 w:rsidRPr="00D722CE" w:rsidR="00CD6622" w:rsidP="00EA6767" w:rsidRDefault="00CD6622" w14:paraId="167257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CD6622" w:rsidP="00CD6622" w:rsidRDefault="00CD6622" w14:paraId="5A35F17E" w14:textId="77777777"/>
    <w:p w:rsidR="00515DBD" w:rsidRDefault="00515DBD" w14:paraId="62BA725F" w14:textId="77777777"/>
    <w:sectPr w:rsidR="00515DBD" w:rsidSect="00C35C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622"/>
    <w:rsid w:val="00244C7A"/>
    <w:rsid w:val="00507424"/>
    <w:rsid w:val="00515DBD"/>
    <w:rsid w:val="005308A6"/>
    <w:rsid w:val="006A55F2"/>
    <w:rsid w:val="006C193D"/>
    <w:rsid w:val="006C4EAC"/>
    <w:rsid w:val="006D62FC"/>
    <w:rsid w:val="007B6DE1"/>
    <w:rsid w:val="00943DB6"/>
    <w:rsid w:val="0095288D"/>
    <w:rsid w:val="00B474D7"/>
    <w:rsid w:val="00B5023D"/>
    <w:rsid w:val="00BF4599"/>
    <w:rsid w:val="00C35C2B"/>
    <w:rsid w:val="00CD6622"/>
    <w:rsid w:val="00D44AB6"/>
    <w:rsid w:val="00E94A99"/>
    <w:rsid w:val="00F418F7"/>
    <w:rsid w:val="00F43BF7"/>
    <w:rsid w:val="00FB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6A5C4"/>
  <w15:chartTrackingRefBased/>
  <w15:docId w15:val="{4695090F-BEA5-4945-979A-9F80CB9BA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622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6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6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6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6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6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6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6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6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6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6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6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6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6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6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6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6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6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6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6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6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6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6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622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CD66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57</Characters>
  <Application>Microsoft Office Word</Application>
  <DocSecurity>0</DocSecurity>
  <Lines>92</Lines>
  <Paragraphs>58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rara</dc:creator>
  <cp:keywords/>
  <dc:description/>
  <cp:lastModifiedBy>Nora Karara</cp:lastModifiedBy>
  <cp:revision>3</cp:revision>
  <dcterms:created xsi:type="dcterms:W3CDTF">2025-10-21T19:24:00Z</dcterms:created>
  <dcterms:modified xsi:type="dcterms:W3CDTF">2025-10-21T19:24:00Z</dcterms:modified>
</cp:coreProperties>
</file>